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4D6" w:rsidRPr="005E74D6" w:rsidRDefault="005E74D6" w:rsidP="005E74D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E74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ext S3. </w:t>
      </w:r>
      <w:r w:rsidRPr="005E74D6">
        <w:rPr>
          <w:rFonts w:ascii="Times New Roman" w:hAnsi="Times New Roman" w:cs="Times New Roman"/>
          <w:sz w:val="24"/>
          <w:szCs w:val="24"/>
          <w:lang w:val="en-GB"/>
        </w:rPr>
        <w:t>Topic guide:</w:t>
      </w:r>
      <w:r w:rsidRPr="005E74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74D6">
        <w:rPr>
          <w:rFonts w:ascii="Times New Roman" w:hAnsi="Times New Roman" w:cs="Times New Roman"/>
          <w:sz w:val="24"/>
          <w:szCs w:val="24"/>
          <w:lang w:val="en-GB"/>
        </w:rPr>
        <w:t>Interview with general practitioners and geriatrician</w:t>
      </w:r>
      <w:r w:rsidRPr="005E74D6" w:rsidDel="00933A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8E22CF" w:rsidRPr="00EB1E9E" w:rsidRDefault="008E22CF" w:rsidP="008E22CF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opic guide for interviews: Understanding the preparedness and performance of the health system, and risk communication in the face of dengue, </w:t>
      </w:r>
      <w:proofErr w:type="spellStart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hikungunya</w:t>
      </w:r>
      <w:proofErr w:type="spellEnd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Zika</w:t>
      </w:r>
      <w:proofErr w:type="spellEnd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virus infection epidemics</w:t>
      </w:r>
    </w:p>
    <w:p w:rsidR="008E22CF" w:rsidRPr="00EB1E9E" w:rsidRDefault="008E22CF" w:rsidP="008E22C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8E22CF" w:rsidRPr="00EB1E9E" w:rsidRDefault="008E22CF" w:rsidP="008E22C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DI number: </w:t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  <w:t xml:space="preserve"> ………………………………</w:t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</w:p>
    <w:p w:rsidR="008E22CF" w:rsidRPr="00EB1E9E" w:rsidRDefault="008E22CF" w:rsidP="008E22C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Date:  </w:t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  <w:t>………………………………</w:t>
      </w:r>
    </w:p>
    <w:p w:rsidR="008E22CF" w:rsidRPr="00EB1E9E" w:rsidRDefault="008E22CF" w:rsidP="008E22C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terviewer:</w:t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  <w:t>………………………………</w:t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</w:p>
    <w:p w:rsidR="008E22CF" w:rsidRPr="00EB1E9E" w:rsidRDefault="008E22CF" w:rsidP="008E22C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8E22CF" w:rsidRPr="00EB1E9E" w:rsidRDefault="008E22CF" w:rsidP="008E22CF">
      <w:pPr>
        <w:spacing w:line="24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Introduce </w:t>
      </w:r>
      <w:r w:rsidRPr="00EB1E9E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  <w:lang w:val="en-US"/>
        </w:rPr>
        <w:t>yourself</w:t>
      </w:r>
      <w:r w:rsidRPr="00EB1E9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 to the participants: 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Thank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you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very much for a</w:t>
      </w:r>
      <w:r w:rsidR="003B0F9C"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gree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ing to participate in this research.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My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name is </w:t>
      </w:r>
      <w:proofErr w:type="spellStart"/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Vaitiare</w:t>
      </w:r>
      <w:proofErr w:type="spellEnd"/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ulderij</w:t>
      </w:r>
      <w:proofErr w:type="spellEnd"/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-Jansen.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I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m a  doctoral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student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t the University of Groningen. </w:t>
      </w:r>
    </w:p>
    <w:p w:rsidR="008E22CF" w:rsidRPr="00EB1E9E" w:rsidRDefault="008E22CF" w:rsidP="008E22CF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Explain the general purpose of the study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: The general purpose of the study is to understand risk communication and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behaviour of individuals concerning the prevention and control of chikungunya, dengue, and Zika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,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 xml:space="preserve">from your point of view. Your perceptions, opinions and experiences can help us 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provide the government with content specific advice to strengthen risk communication efforts, the sustainability of risk management and enhance the health-seeking </w:t>
      </w:r>
      <w:proofErr w:type="spellStart"/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behaviour</w:t>
      </w:r>
      <w:proofErr w:type="spellEnd"/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of people living in </w:t>
      </w:r>
      <w:proofErr w:type="spellStart"/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Curaҫao</w:t>
      </w:r>
      <w:proofErr w:type="spellEnd"/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.</w:t>
      </w:r>
    </w:p>
    <w:p w:rsidR="008E22CF" w:rsidRPr="00EB1E9E" w:rsidRDefault="008E22CF" w:rsidP="008E22CF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Estimated time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: Approximately 1 hour</w:t>
      </w:r>
    </w:p>
    <w:p w:rsidR="008E22CF" w:rsidRPr="00EB1E9E" w:rsidRDefault="008E22CF" w:rsidP="008E22CF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 xml:space="preserve">Right to participate and withdraw </w:t>
      </w:r>
      <w:r w:rsidRPr="00EB1E9E">
        <w:rPr>
          <w:rFonts w:ascii="Times New Roman" w:eastAsia="Calibri" w:hAnsi="Times New Roman" w:cs="Times New Roman"/>
          <w:b/>
          <w:i/>
          <w:noProof/>
          <w:color w:val="000000" w:themeColor="text1"/>
          <w:sz w:val="24"/>
          <w:szCs w:val="24"/>
          <w:lang w:val="en-US" w:eastAsia="en-GB"/>
        </w:rPr>
        <w:t>from</w:t>
      </w:r>
      <w:r w:rsidRPr="00EB1E9E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 xml:space="preserve"> the study: 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Involvement in this study is entirely voluntary.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are free to withdraw from the study at any time.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are free to skip any questions that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would prefer not to answer during the interview. </w:t>
      </w:r>
    </w:p>
    <w:p w:rsidR="008E22CF" w:rsidRPr="00EB1E9E" w:rsidRDefault="008E22CF" w:rsidP="008E22CF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Use of tape recorder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: To be able to keep a more accurate record of the interview, I am proposing to use a tape recorder</w:t>
      </w:r>
      <w:r w:rsidR="003B0F9C"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,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if you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do not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mind. Do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mind if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I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use a tape recorder? </w:t>
      </w:r>
      <w:r w:rsidRPr="00EB1E9E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 w:eastAsia="en-GB"/>
        </w:rPr>
        <w:t>(observe whether people agrees)</w:t>
      </w:r>
    </w:p>
    <w:p w:rsidR="008E22CF" w:rsidRPr="00EB1E9E" w:rsidRDefault="008E22CF" w:rsidP="008E22CF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b/>
          <w:i/>
          <w:noProof/>
          <w:color w:val="000000" w:themeColor="text1"/>
          <w:sz w:val="24"/>
          <w:szCs w:val="24"/>
          <w:lang w:val="en-US" w:eastAsia="en-GB"/>
        </w:rPr>
        <w:t>Plan to protect the identity of the participants</w:t>
      </w:r>
      <w:r w:rsidRPr="00EB1E9E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: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The information that we will discuss here today will remain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nonymous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.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r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name will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be removed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from the data,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and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no one will be able to link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r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name with what is said.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N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o one apart from the research team will have access to the data. This data will be published and shared with the scientific community,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but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r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name will not appear in any of the publications. </w:t>
      </w:r>
    </w:p>
    <w:p w:rsidR="008E22CF" w:rsidRPr="00EB1E9E" w:rsidRDefault="008E22CF" w:rsidP="008E22CF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 xml:space="preserve">Basic principles: </w:t>
      </w:r>
    </w:p>
    <w:p w:rsidR="008E22CF" w:rsidRPr="00EB1E9E" w:rsidRDefault="008E22CF" w:rsidP="008E22CF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There are no right and wrong answers. I value each idea, opinion and experience. </w:t>
      </w:r>
    </w:p>
    <w:p w:rsidR="008E22CF" w:rsidRPr="00EB1E9E" w:rsidRDefault="008E22CF" w:rsidP="008E22CF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Ask if there is any question.</w:t>
      </w:r>
    </w:p>
    <w:p w:rsidR="008E22CF" w:rsidRPr="00EB1E9E" w:rsidRDefault="008E22CF" w:rsidP="008E22CF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Do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have any question</w:t>
      </w:r>
      <w:r w:rsidR="000C245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s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?</w:t>
      </w:r>
    </w:p>
    <w:p w:rsidR="008E22CF" w:rsidRPr="00EB1E9E" w:rsidRDefault="008E22CF" w:rsidP="008E22CF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Consent: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 Sign the “informed consent” form. </w:t>
      </w:r>
    </w:p>
    <w:p w:rsidR="008E22CF" w:rsidRPr="00EB1E9E" w:rsidRDefault="008E22CF" w:rsidP="008E22CF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The interviewer turns on the digital recorder and </w:t>
      </w:r>
      <w:r w:rsidRPr="00EB1E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starts</w:t>
      </w:r>
      <w:r w:rsidRPr="00EB1E9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with the interview. </w:t>
      </w:r>
    </w:p>
    <w:p w:rsidR="008E22CF" w:rsidRPr="00EB1E9E" w:rsidRDefault="008E22CF" w:rsidP="008E22CF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8E22CF" w:rsidRPr="00EB1E9E" w:rsidRDefault="008E22CF" w:rsidP="008E22C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:rsidR="008E22CF" w:rsidRPr="00EB1E9E" w:rsidRDefault="008E22CF" w:rsidP="008E22CF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Introduction </w:t>
      </w:r>
    </w:p>
    <w:p w:rsidR="008E22CF" w:rsidRPr="00EB1E9E" w:rsidRDefault="008E22CF" w:rsidP="008E22CF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an introducti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n, can you introduce yourself, 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ell me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your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ame, age,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nd whether you are currently working, and what type of work you do.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</w:p>
    <w:p w:rsidR="008E22CF" w:rsidRPr="00EB1E9E" w:rsidRDefault="008E22CF" w:rsidP="008E22C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et us start the interview by talking about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hikungunya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dengue, and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ika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ajority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individuals living in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uraçao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witnessed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dengue outbreak in 2010, 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hikungunya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utbreak in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2014-2015 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more recently, the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ika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utbreak in 2016. </w:t>
      </w:r>
    </w:p>
    <w:p w:rsidR="008E22CF" w:rsidRPr="00EB1E9E" w:rsidRDefault="008E22CF" w:rsidP="008E22CF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at </w:t>
      </w:r>
      <w:r w:rsidRPr="00EB1E9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do you know about dengue</w:t>
      </w: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8E22CF" w:rsidRPr="00EB1E9E" w:rsidRDefault="008E22CF" w:rsidP="008E22CF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8E22CF" w:rsidRPr="00EB1E9E" w:rsidRDefault="008E22CF" w:rsidP="008E22CF">
      <w:pPr>
        <w:pStyle w:val="Lijstalinea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Ask for the following types of information </w:t>
      </w:r>
      <w:r w:rsidRPr="00EB1E9E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>(e.g. transmission routes</w:t>
      </w:r>
      <w:r w:rsidRPr="00EB1E9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, prevention measures, the link between these diseases, symptoms, treatment)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 they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re not mentioned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  </w:t>
      </w:r>
    </w:p>
    <w:p w:rsidR="008E22CF" w:rsidRPr="00EB1E9E" w:rsidRDefault="008E22CF" w:rsidP="008E22CF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at </w:t>
      </w:r>
      <w:r w:rsidRPr="00EB1E9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 xml:space="preserve">do you know about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chikungunya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Zika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8E22CF" w:rsidRPr="00EB1E9E" w:rsidRDefault="008E22CF" w:rsidP="008E22CF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8E22CF" w:rsidRPr="00EB1E9E" w:rsidRDefault="008E22CF" w:rsidP="008E22CF">
      <w:pPr>
        <w:pStyle w:val="Lijstalinea"/>
        <w:numPr>
          <w:ilvl w:val="0"/>
          <w:numId w:val="7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Ask for the following types of information </w:t>
      </w:r>
      <w:r w:rsidRPr="00EB1E9E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>(e.g. transmission routes</w:t>
      </w:r>
      <w:r w:rsidRPr="00EB1E9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, prevention measures, the link between these diseases, symptoms, treatment)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 they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re not mentioned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  </w:t>
      </w:r>
    </w:p>
    <w:p w:rsidR="008E22CF" w:rsidRPr="00EB1E9E" w:rsidRDefault="008E22CF" w:rsidP="008E22CF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According to you, what are the reasons/causes of these outbreaks in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Curaçao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8E22CF" w:rsidRPr="00EB1E9E" w:rsidRDefault="008E22CF" w:rsidP="008E22CF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8E22CF" w:rsidRPr="00EB1E9E" w:rsidRDefault="008E22CF" w:rsidP="008E22CF">
      <w:pPr>
        <w:pStyle w:val="Lijstalinea"/>
        <w:numPr>
          <w:ilvl w:val="0"/>
          <w:numId w:val="6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makes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uraçao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sceptible to these diseases? </w:t>
      </w:r>
    </w:p>
    <w:p w:rsidR="008E22CF" w:rsidRPr="00EB1E9E" w:rsidRDefault="008E22CF" w:rsidP="008E22CF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How did you obtain or receive information about these diseases?</w:t>
      </w:r>
    </w:p>
    <w:p w:rsidR="00880BFF" w:rsidRPr="00EB1E9E" w:rsidRDefault="008E22C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opic 1: Preparedness </w:t>
      </w:r>
    </w:p>
    <w:p w:rsidR="008E22CF" w:rsidRPr="00EB1E9E" w:rsidRDefault="008E22CF" w:rsidP="008E22CF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How prepared was the health system for dengue?</w:t>
      </w:r>
    </w:p>
    <w:p w:rsidR="008E22CF" w:rsidRPr="00EB1E9E" w:rsidRDefault="008E22CF" w:rsidP="008E22CF">
      <w:pPr>
        <w:pStyle w:val="Lijstalinea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obe for: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prepared was the health system for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ikungunya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ika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d the level of preparedness of the health system influence the preparedness of the general practitioners?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lain how?</w:t>
      </w:r>
    </w:p>
    <w:p w:rsidR="008E22CF" w:rsidRPr="00EB1E9E" w:rsidRDefault="008E22CF" w:rsidP="008E22CF">
      <w:pPr>
        <w:pStyle w:val="Lijstalinea"/>
        <w:numPr>
          <w:ilvl w:val="0"/>
          <w:numId w:val="9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What can be done to improve the preparedness of the health system? </w:t>
      </w:r>
    </w:p>
    <w:p w:rsidR="008E22CF" w:rsidRPr="00EB1E9E" w:rsidRDefault="008E22CF" w:rsidP="008E22CF">
      <w:pPr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opic 2: Performance of the health system </w:t>
      </w:r>
    </w:p>
    <w:p w:rsidR="008E22CF" w:rsidRPr="00EB1E9E" w:rsidRDefault="008E22CF" w:rsidP="008E22CF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What was your role during the epidemics of dengue,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chikungunya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Zika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?</w:t>
      </w:r>
    </w:p>
    <w:p w:rsidR="008E22CF" w:rsidRPr="00EB1E9E" w:rsidRDefault="008E22CF" w:rsidP="008E22CF">
      <w:pPr>
        <w:pStyle w:val="Lijstalinea"/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obe for</w:t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: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were your challenges during the 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ngue epidemic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B1E9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(e.g., communication problems with patients or other general practitioners, lack of information, protocol)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were your challenges during the epidemic of</w:t>
      </w: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ikungunya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ika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:rsidR="008E22CF" w:rsidRPr="00EB1E9E" w:rsidRDefault="008E22CF" w:rsidP="008E22CF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ow was the collaboration between general practitioners and the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MoH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during these epidemics? </w:t>
      </w:r>
    </w:p>
    <w:p w:rsidR="008E22CF" w:rsidRPr="00EB1E9E" w:rsidRDefault="008E22CF" w:rsidP="008E22CF">
      <w:pPr>
        <w:pStyle w:val="Lijstalinea"/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</w:pPr>
      <w:proofErr w:type="spellStart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Probe</w:t>
      </w:r>
      <w:proofErr w:type="spellEnd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for</w:t>
      </w:r>
      <w:proofErr w:type="spellEnd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: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went well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what can be improved?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What can be done to improve the collaboration between the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H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general practitioners?</w:t>
      </w:r>
    </w:p>
    <w:p w:rsidR="008E22CF" w:rsidRPr="00EB1E9E" w:rsidRDefault="008E22CF" w:rsidP="008E22CF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How was the collaboration between general practitioners and laboratories during these epidemics?</w:t>
      </w:r>
    </w:p>
    <w:p w:rsidR="008E22CF" w:rsidRPr="00EB1E9E" w:rsidRDefault="008E22CF" w:rsidP="008E22CF">
      <w:pPr>
        <w:pStyle w:val="Lijstalinea"/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</w:pPr>
      <w:proofErr w:type="spellStart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Probe</w:t>
      </w:r>
      <w:proofErr w:type="spellEnd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for</w:t>
      </w:r>
      <w:proofErr w:type="spellEnd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: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went well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what can be improved?</w:t>
      </w:r>
    </w:p>
    <w:p w:rsidR="008E22CF" w:rsidRPr="00EB1E9E" w:rsidRDefault="008E22CF" w:rsidP="008E22CF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can be done to improve the collaboration between general practitioners and laboratories?</w:t>
      </w:r>
    </w:p>
    <w:p w:rsidR="00BD1E61" w:rsidRPr="00EB1E9E" w:rsidRDefault="00BD1E61" w:rsidP="00BD1E61">
      <w:pPr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opic 3: Communication </w:t>
      </w:r>
    </w:p>
    <w:p w:rsidR="00BD1E61" w:rsidRPr="00EB1E9E" w:rsidRDefault="00BD1E61" w:rsidP="00BD1E61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ow was the communication concerning dengue between general practitioners and the association of general practitioners? </w:t>
      </w:r>
    </w:p>
    <w:p w:rsidR="00BD1E61" w:rsidRPr="00EB1E9E" w:rsidRDefault="00BD1E61" w:rsidP="00BD1E61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</w:pPr>
      <w:proofErr w:type="spellStart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Probe</w:t>
      </w:r>
      <w:proofErr w:type="spellEnd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>for</w:t>
      </w:r>
      <w:proofErr w:type="spellEnd"/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: </w:t>
      </w:r>
    </w:p>
    <w:p w:rsidR="00BD1E61" w:rsidRPr="00EB1E9E" w:rsidRDefault="00BD1E61" w:rsidP="00BD1E61">
      <w:pPr>
        <w:pStyle w:val="Lijstalinea"/>
        <w:numPr>
          <w:ilvl w:val="1"/>
          <w:numId w:val="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d you receive 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formation on time?</w:t>
      </w:r>
    </w:p>
    <w:p w:rsidR="00BD1E61" w:rsidRPr="00EB1E9E" w:rsidRDefault="00BD1E61" w:rsidP="00BD1E61">
      <w:pPr>
        <w:pStyle w:val="Lijstalinea"/>
        <w:numPr>
          <w:ilvl w:val="1"/>
          <w:numId w:val="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the information sufficient and clear?</w:t>
      </w:r>
    </w:p>
    <w:p w:rsidR="00BD1E61" w:rsidRPr="00EB1E9E" w:rsidRDefault="00BD1E61" w:rsidP="00BD1E61">
      <w:pPr>
        <w:pStyle w:val="Lijstalinea"/>
        <w:numPr>
          <w:ilvl w:val="1"/>
          <w:numId w:val="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ich type of information did you miss? </w:t>
      </w:r>
    </w:p>
    <w:p w:rsidR="00BD1E61" w:rsidRPr="00EB1E9E" w:rsidRDefault="00BD1E61" w:rsidP="00BD1E61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ow was the communication concerning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chikungunya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Zika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between general practitioners and the association of general practitioners? </w:t>
      </w:r>
    </w:p>
    <w:p w:rsidR="00BD1E61" w:rsidRPr="00EB1E9E" w:rsidRDefault="00BD1E61" w:rsidP="00BD1E61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Probe for: </w:t>
      </w:r>
    </w:p>
    <w:p w:rsidR="00BD1E61" w:rsidRPr="00EB1E9E" w:rsidRDefault="00BD1E61" w:rsidP="00BD1E61">
      <w:pPr>
        <w:pStyle w:val="Lijstalinea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Did you receive information on time?</w:t>
      </w:r>
    </w:p>
    <w:p w:rsidR="00BD1E61" w:rsidRPr="00EB1E9E" w:rsidRDefault="00BD1E61" w:rsidP="00BD1E61">
      <w:pPr>
        <w:pStyle w:val="Lijstalinea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Was the information sufficient and clear?</w:t>
      </w:r>
    </w:p>
    <w:p w:rsidR="00BD1E61" w:rsidRPr="00EB1E9E" w:rsidRDefault="00BD1E61" w:rsidP="00BD1E61">
      <w:pPr>
        <w:pStyle w:val="Lijstalinea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Which type of information did you miss?</w:t>
      </w:r>
    </w:p>
    <w:p w:rsidR="00BD1E61" w:rsidRPr="00EB1E9E" w:rsidRDefault="00BD1E61" w:rsidP="00BD1E61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What can be done to improve the communication between general practitioners and the association of general practitioners?</w:t>
      </w:r>
    </w:p>
    <w:p w:rsidR="00BD1E61" w:rsidRPr="00EB1E9E" w:rsidRDefault="00BD1E61" w:rsidP="00BD1E61">
      <w:pPr>
        <w:pStyle w:val="Lijstalinea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</w:pPr>
      <w:proofErr w:type="spellStart"/>
      <w:r w:rsidRPr="00EB1E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  <w:t>Probe</w:t>
      </w:r>
      <w:proofErr w:type="spellEnd"/>
      <w:r w:rsidRPr="00EB1E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  <w:t xml:space="preserve"> </w:t>
      </w:r>
      <w:proofErr w:type="spellStart"/>
      <w:r w:rsidRPr="00EB1E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  <w:t>for</w:t>
      </w:r>
      <w:proofErr w:type="spellEnd"/>
      <w:r w:rsidRPr="00EB1E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  <w:t>:</w:t>
      </w:r>
    </w:p>
    <w:p w:rsidR="00BD1E61" w:rsidRPr="00EB1E9E" w:rsidRDefault="00BD1E61" w:rsidP="00BD1E61">
      <w:pPr>
        <w:pStyle w:val="Lijstalinea"/>
        <w:numPr>
          <w:ilvl w:val="1"/>
          <w:numId w:val="1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val="en-US" w:eastAsia="nl-NL"/>
        </w:rPr>
        <w:t>How do you want to receive information?</w:t>
      </w:r>
    </w:p>
    <w:p w:rsidR="00BD1E61" w:rsidRPr="00EB1E9E" w:rsidRDefault="00BD1E61" w:rsidP="00BD1E61">
      <w:pPr>
        <w:pStyle w:val="Lijstalinea"/>
        <w:numPr>
          <w:ilvl w:val="1"/>
          <w:numId w:val="1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val="en-US" w:eastAsia="nl-NL"/>
        </w:rPr>
        <w:t>When do you want to receive information?</w:t>
      </w:r>
    </w:p>
    <w:p w:rsidR="00BD1E61" w:rsidRPr="00EB1E9E" w:rsidRDefault="00BD1E61" w:rsidP="00BD1E61">
      <w:pPr>
        <w:pStyle w:val="Lijstalinea"/>
        <w:numPr>
          <w:ilvl w:val="1"/>
          <w:numId w:val="1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val="en-US" w:eastAsia="nl-NL"/>
        </w:rPr>
        <w:t>Which type of information do you want to receive?</w:t>
      </w:r>
    </w:p>
    <w:p w:rsidR="00BD1E61" w:rsidRPr="00EB1E9E" w:rsidRDefault="00BD1E61" w:rsidP="00BD1E61">
      <w:pPr>
        <w:pStyle w:val="Lijstalinea"/>
        <w:numPr>
          <w:ilvl w:val="0"/>
          <w:numId w:val="14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nl-NL"/>
        </w:rPr>
        <w:t xml:space="preserve">What do you think about the communication strategies performed by the </w:t>
      </w:r>
      <w:proofErr w:type="spellStart"/>
      <w:r w:rsidRPr="00EB1E9E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nl-NL"/>
        </w:rPr>
        <w:t>MoH</w:t>
      </w:r>
      <w:proofErr w:type="spellEnd"/>
      <w:r w:rsidRPr="00EB1E9E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nl-NL"/>
        </w:rPr>
        <w:t xml:space="preserve"> during the last three epidemics? </w:t>
      </w:r>
    </w:p>
    <w:p w:rsidR="00BD1E61" w:rsidRPr="00EB1E9E" w:rsidRDefault="00BD1E61" w:rsidP="00BD1E61">
      <w:pPr>
        <w:pStyle w:val="Lijstalinea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</w:pPr>
      <w:proofErr w:type="spellStart"/>
      <w:r w:rsidRPr="00EB1E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  <w:t>Probe</w:t>
      </w:r>
      <w:proofErr w:type="spellEnd"/>
      <w:r w:rsidRPr="00EB1E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  <w:t xml:space="preserve"> </w:t>
      </w:r>
      <w:proofErr w:type="spellStart"/>
      <w:r w:rsidRPr="00EB1E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  <w:t>for</w:t>
      </w:r>
      <w:proofErr w:type="spellEnd"/>
      <w:r w:rsidRPr="00EB1E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lang w:val="es-ES" w:eastAsia="nl-NL"/>
        </w:rPr>
        <w:t xml:space="preserve">: </w:t>
      </w:r>
    </w:p>
    <w:p w:rsidR="00BD1E61" w:rsidRPr="00EB1E9E" w:rsidRDefault="00BD1E61" w:rsidP="00BD1E61">
      <w:pPr>
        <w:pStyle w:val="Lijstalinea"/>
        <w:numPr>
          <w:ilvl w:val="1"/>
          <w:numId w:val="1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went well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what can be improved?</w:t>
      </w:r>
    </w:p>
    <w:p w:rsidR="00BD1E61" w:rsidRPr="00EB1E9E" w:rsidRDefault="00BD1E61" w:rsidP="00BD1E61">
      <w:pPr>
        <w:pStyle w:val="Lijstalinea"/>
        <w:numPr>
          <w:ilvl w:val="1"/>
          <w:numId w:val="1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the communication strategies effective an</w:t>
      </w:r>
      <w:r w:rsidR="000C24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fficient? Why? </w:t>
      </w:r>
    </w:p>
    <w:p w:rsidR="00BD1E61" w:rsidRPr="00EB1E9E" w:rsidRDefault="00BD1E61" w:rsidP="00BD1E61">
      <w:pPr>
        <w:pStyle w:val="Lijstalinea"/>
        <w:numPr>
          <w:ilvl w:val="1"/>
          <w:numId w:val="1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can be done to improve the communication strategies of the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H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:rsidR="00BD1E61" w:rsidRPr="00EB1E9E" w:rsidRDefault="00BD1E61" w:rsidP="00BD1E61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opic 4: Prevention and control of VBDs </w:t>
      </w:r>
    </w:p>
    <w:p w:rsidR="00BD1E61" w:rsidRPr="00EB1E9E" w:rsidRDefault="001F6BC0" w:rsidP="00BD1E61">
      <w:pPr>
        <w:pStyle w:val="Lijstalinea"/>
        <w:numPr>
          <w:ilvl w:val="0"/>
          <w:numId w:val="16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US"/>
        </w:rPr>
        <w:t xml:space="preserve">Who </w:t>
      </w:r>
      <w:r w:rsidR="003B0F9C" w:rsidRPr="00EB1E9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US"/>
        </w:rPr>
        <w:t>is</w:t>
      </w:r>
      <w:r w:rsidRPr="00EB1E9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US"/>
        </w:rPr>
        <w:t xml:space="preserve"> responsible for prevention and vector control? </w:t>
      </w:r>
    </w:p>
    <w:p w:rsidR="00BD1E61" w:rsidRPr="00EB1E9E" w:rsidRDefault="001F6BC0" w:rsidP="00BD1E61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obe for</w:t>
      </w:r>
      <w:r w:rsidR="00BD1E61"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</w:t>
      </w:r>
    </w:p>
    <w:p w:rsidR="00BD1E61" w:rsidRPr="00EB1E9E" w:rsidRDefault="001F6BC0" w:rsidP="00BD1E61">
      <w:pPr>
        <w:pStyle w:val="Lijstalinea"/>
        <w:numPr>
          <w:ilvl w:val="0"/>
          <w:numId w:val="17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k for the following individuals/groups/institutions </w:t>
      </w:r>
      <w:r w:rsidRPr="00EB1E9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(e.g., community, government)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 they are not mentioned. </w:t>
      </w:r>
    </w:p>
    <w:p w:rsidR="00BD1E61" w:rsidRPr="00EB1E9E" w:rsidRDefault="001F6BC0" w:rsidP="00BD1E61">
      <w:pPr>
        <w:pStyle w:val="Lijstalinea"/>
        <w:numPr>
          <w:ilvl w:val="0"/>
          <w:numId w:val="17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Why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? </w:t>
      </w:r>
    </w:p>
    <w:p w:rsidR="00BD1E61" w:rsidRPr="00EB1E9E" w:rsidRDefault="001F6BC0" w:rsidP="00BD1E61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According to you, which factor did obstruct the prevention and control strategies of the </w:t>
      </w:r>
      <w:proofErr w:type="spellStart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Moh</w:t>
      </w:r>
      <w:proofErr w:type="spellEnd"/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? </w:t>
      </w:r>
    </w:p>
    <w:p w:rsidR="00BD1E61" w:rsidRPr="00EB1E9E" w:rsidRDefault="001F6BC0" w:rsidP="00BD1E61">
      <w:pPr>
        <w:pStyle w:val="Lijstalinea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Probe for</w:t>
      </w:r>
      <w:r w:rsidR="00BD1E61"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</w:t>
      </w:r>
    </w:p>
    <w:p w:rsidR="00BD1E61" w:rsidRPr="00EB1E9E" w:rsidRDefault="001F6BC0" w:rsidP="00BD1E61">
      <w:pPr>
        <w:pStyle w:val="Lijstalinea"/>
        <w:numPr>
          <w:ilvl w:val="0"/>
          <w:numId w:val="1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k for the following factors </w:t>
      </w:r>
      <w:r w:rsidRPr="00EB1E9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(e.g., financing, lack of workforce, materials, law, </w:t>
      </w:r>
      <w:r w:rsidR="003B0F9C" w:rsidRPr="00EB1E9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the </w:t>
      </w:r>
      <w:r w:rsidRPr="00EB1E9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ollaboration between stakeholders)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 they are not mentioned. </w:t>
      </w:r>
    </w:p>
    <w:p w:rsidR="00BD1E61" w:rsidRPr="00EB1E9E" w:rsidRDefault="001F6BC0" w:rsidP="00BD1E61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at can be done to improve the health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eking behaviour of the community? </w:t>
      </w:r>
    </w:p>
    <w:p w:rsidR="00BD1E61" w:rsidRPr="00EB1E9E" w:rsidRDefault="001F6BC0" w:rsidP="00BD1E61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can be done to improve the collaboration between the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H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the community? </w:t>
      </w:r>
    </w:p>
    <w:p w:rsidR="00BD1E61" w:rsidRPr="00EB1E9E" w:rsidRDefault="00BD1E61" w:rsidP="00BD1E61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pap-AN"/>
        </w:rPr>
      </w:pP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pap-AN"/>
        </w:rPr>
        <w:t xml:space="preserve">Closing question </w:t>
      </w:r>
    </w:p>
    <w:p w:rsidR="00BD1E61" w:rsidRPr="00EB1E9E" w:rsidRDefault="00BD1E61" w:rsidP="00BD1E61">
      <w:pPr>
        <w:numPr>
          <w:ilvl w:val="0"/>
          <w:numId w:val="20"/>
        </w:numPr>
        <w:contextualSpacing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pap-AN"/>
        </w:rPr>
        <w:t>Imagine, this year</w:t>
      </w:r>
      <w:r w:rsidR="000C245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pap-AN"/>
        </w:rPr>
        <w:t>,</w:t>
      </w: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pap-AN"/>
        </w:rPr>
        <w:t xml:space="preserve"> we have another </w:t>
      </w:r>
      <w:r w:rsidRPr="00EB1E9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pap-AN"/>
        </w:rPr>
        <w:t>di</w:t>
      </w:r>
      <w:r w:rsidRPr="00EB1E9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sease</w:t>
      </w: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transmitted by mosquitoes</w:t>
      </w:r>
      <w:bookmarkStart w:id="0" w:name="_GoBack"/>
      <w:bookmarkEnd w:id="0"/>
      <w:r w:rsidR="000C245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. D</w:t>
      </w: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o </w:t>
      </w:r>
      <w:r w:rsidRPr="00EB1E9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you</w:t>
      </w:r>
      <w:r w:rsidRPr="00EB1E9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think we are prepared to deal with it?</w:t>
      </w:r>
    </w:p>
    <w:p w:rsidR="00BD1E61" w:rsidRPr="00EB1E9E" w:rsidRDefault="00BD1E61" w:rsidP="00BD1E61">
      <w:pPr>
        <w:ind w:left="72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B1E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obe for:</w:t>
      </w:r>
    </w:p>
    <w:p w:rsidR="00BD1E61" w:rsidRPr="00EB1E9E" w:rsidRDefault="00BD1E61" w:rsidP="00BD1E61">
      <w:pPr>
        <w:numPr>
          <w:ilvl w:val="0"/>
          <w:numId w:val="19"/>
        </w:num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can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be done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</w:t>
      </w:r>
    </w:p>
    <w:p w:rsidR="009F48ED" w:rsidRPr="00EB1E9E" w:rsidRDefault="009F48ED" w:rsidP="009F48ED">
      <w:pPr>
        <w:ind w:left="108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D1E61" w:rsidRPr="00EB1E9E" w:rsidRDefault="00BD1E61" w:rsidP="00BD1E6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are now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reaching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end of the interview. Do you have any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further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ments to add before we conclude? </w:t>
      </w:r>
      <w:r w:rsidR="003B0F9C"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T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nk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you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ery much for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your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rticipation in this interview</w:t>
      </w:r>
      <w:r w:rsidR="003B0F9C"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your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experiences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opinions are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valuable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assist in improving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risk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munication and risk </w:t>
      </w:r>
      <w:r w:rsidRPr="00EB1E9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anagement</w:t>
      </w:r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proofErr w:type="spellStart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uraçao</w:t>
      </w:r>
      <w:proofErr w:type="spellEnd"/>
      <w:r w:rsidRPr="00EB1E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8E22CF" w:rsidRPr="005E74D6" w:rsidRDefault="008E22C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E22CF" w:rsidRPr="005E7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E636D"/>
    <w:multiLevelType w:val="hybridMultilevel"/>
    <w:tmpl w:val="FFC4B1BA"/>
    <w:lvl w:ilvl="0" w:tplc="BDFE39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673F58"/>
    <w:multiLevelType w:val="hybridMultilevel"/>
    <w:tmpl w:val="838634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A04697"/>
    <w:multiLevelType w:val="hybridMultilevel"/>
    <w:tmpl w:val="F5F6A916"/>
    <w:lvl w:ilvl="0" w:tplc="1C52FB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607B3D"/>
    <w:multiLevelType w:val="hybridMultilevel"/>
    <w:tmpl w:val="50CE47FE"/>
    <w:lvl w:ilvl="0" w:tplc="9B80FD2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D8478B3"/>
    <w:multiLevelType w:val="hybridMultilevel"/>
    <w:tmpl w:val="906047F8"/>
    <w:lvl w:ilvl="0" w:tplc="538228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DA50CE8"/>
    <w:multiLevelType w:val="hybridMultilevel"/>
    <w:tmpl w:val="67AA8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1E090C"/>
    <w:multiLevelType w:val="hybridMultilevel"/>
    <w:tmpl w:val="044ACD40"/>
    <w:lvl w:ilvl="0" w:tplc="C03AEC70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781B1E"/>
    <w:multiLevelType w:val="hybridMultilevel"/>
    <w:tmpl w:val="5BAEB43C"/>
    <w:lvl w:ilvl="0" w:tplc="AAC621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482DA1"/>
    <w:multiLevelType w:val="hybridMultilevel"/>
    <w:tmpl w:val="38CA16D8"/>
    <w:lvl w:ilvl="0" w:tplc="A3020F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C00AD1"/>
    <w:multiLevelType w:val="hybridMultilevel"/>
    <w:tmpl w:val="D1EE5566"/>
    <w:lvl w:ilvl="0" w:tplc="2B8AB0D0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BF12C1B"/>
    <w:multiLevelType w:val="hybridMultilevel"/>
    <w:tmpl w:val="DA465A50"/>
    <w:lvl w:ilvl="0" w:tplc="AAC621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10870"/>
    <w:multiLevelType w:val="hybridMultilevel"/>
    <w:tmpl w:val="BB86B1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863BD4"/>
    <w:multiLevelType w:val="hybridMultilevel"/>
    <w:tmpl w:val="CE06430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CD5978"/>
    <w:multiLevelType w:val="hybridMultilevel"/>
    <w:tmpl w:val="B49A11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69730B"/>
    <w:multiLevelType w:val="hybridMultilevel"/>
    <w:tmpl w:val="7CF2F82E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58E0B66"/>
    <w:multiLevelType w:val="hybridMultilevel"/>
    <w:tmpl w:val="76422FBA"/>
    <w:lvl w:ilvl="0" w:tplc="DA44012C">
      <w:start w:val="1"/>
      <w:numFmt w:val="lowerLetter"/>
      <w:lvlText w:val="%1."/>
      <w:lvlJc w:val="lef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72068A0"/>
    <w:multiLevelType w:val="hybridMultilevel"/>
    <w:tmpl w:val="173CCA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3D14FB"/>
    <w:multiLevelType w:val="hybridMultilevel"/>
    <w:tmpl w:val="91001F2C"/>
    <w:lvl w:ilvl="0" w:tplc="A2C010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E01451B"/>
    <w:multiLevelType w:val="hybridMultilevel"/>
    <w:tmpl w:val="AB0A51F2"/>
    <w:lvl w:ilvl="0" w:tplc="622C8C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3"/>
  </w:num>
  <w:num w:numId="3">
    <w:abstractNumId w:val="13"/>
  </w:num>
  <w:num w:numId="4">
    <w:abstractNumId w:val="15"/>
  </w:num>
  <w:num w:numId="5">
    <w:abstractNumId w:val="9"/>
  </w:num>
  <w:num w:numId="6">
    <w:abstractNumId w:val="19"/>
  </w:num>
  <w:num w:numId="7">
    <w:abstractNumId w:val="10"/>
  </w:num>
  <w:num w:numId="8">
    <w:abstractNumId w:val="0"/>
  </w:num>
  <w:num w:numId="9">
    <w:abstractNumId w:val="17"/>
  </w:num>
  <w:num w:numId="10">
    <w:abstractNumId w:val="18"/>
  </w:num>
  <w:num w:numId="11">
    <w:abstractNumId w:val="14"/>
  </w:num>
  <w:num w:numId="12">
    <w:abstractNumId w:val="2"/>
  </w:num>
  <w:num w:numId="13">
    <w:abstractNumId w:val="12"/>
  </w:num>
  <w:num w:numId="14">
    <w:abstractNumId w:val="8"/>
  </w:num>
  <w:num w:numId="15">
    <w:abstractNumId w:val="11"/>
  </w:num>
  <w:num w:numId="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zMzsDQ2MzQAAiUdpeDU4uLM/DyQAtNaAEv2GAAsAAAA"/>
  </w:docVars>
  <w:rsids>
    <w:rsidRoot w:val="00C65B1B"/>
    <w:rsid w:val="000C245E"/>
    <w:rsid w:val="001F6BC0"/>
    <w:rsid w:val="002D616C"/>
    <w:rsid w:val="003450A1"/>
    <w:rsid w:val="003B0F9C"/>
    <w:rsid w:val="005E74D6"/>
    <w:rsid w:val="00646BF9"/>
    <w:rsid w:val="00880BFF"/>
    <w:rsid w:val="008E22CF"/>
    <w:rsid w:val="009F48ED"/>
    <w:rsid w:val="00B4648E"/>
    <w:rsid w:val="00BD1E61"/>
    <w:rsid w:val="00C65B1B"/>
    <w:rsid w:val="00EB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5B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E22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5B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E22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8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Mulderij-Jansen, VIC (mmb)</cp:lastModifiedBy>
  <cp:revision>2</cp:revision>
  <dcterms:created xsi:type="dcterms:W3CDTF">2021-08-02T11:17:00Z</dcterms:created>
  <dcterms:modified xsi:type="dcterms:W3CDTF">2021-08-02T11:17:00Z</dcterms:modified>
</cp:coreProperties>
</file>